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ECBC2" w14:textId="16497BC0" w:rsidR="00F624D3" w:rsidRPr="00F624D3" w:rsidRDefault="00F624D3" w:rsidP="00F624D3">
      <w:pPr>
        <w:pStyle w:val="ListParagraph"/>
        <w:numPr>
          <w:ilvl w:val="0"/>
          <w:numId w:val="29"/>
        </w:numPr>
        <w:rPr>
          <w:rFonts w:ascii="Arial" w:hAnsi="Arial" w:cs="Arial"/>
          <w:sz w:val="20"/>
          <w:lang w:val="en-GB"/>
        </w:rPr>
      </w:pPr>
      <w:bookmarkStart w:id="0" w:name="_GoBack"/>
      <w:bookmarkEnd w:id="0"/>
      <w:r>
        <w:rPr>
          <w:rFonts w:ascii="Arial" w:hAnsi="Arial" w:cs="Arial"/>
          <w:sz w:val="20"/>
          <w:lang w:val="en-GB"/>
        </w:rPr>
        <w:t>Whole genome</w:t>
      </w:r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1161"/>
        <w:gridCol w:w="601"/>
        <w:gridCol w:w="745"/>
        <w:gridCol w:w="1162"/>
        <w:gridCol w:w="865"/>
        <w:gridCol w:w="749"/>
        <w:gridCol w:w="755"/>
        <w:gridCol w:w="980"/>
        <w:gridCol w:w="667"/>
        <w:gridCol w:w="799"/>
        <w:gridCol w:w="766"/>
        <w:gridCol w:w="613"/>
        <w:gridCol w:w="931"/>
        <w:gridCol w:w="876"/>
        <w:gridCol w:w="1069"/>
        <w:gridCol w:w="695"/>
        <w:gridCol w:w="1003"/>
        <w:gridCol w:w="667"/>
      </w:tblGrid>
      <w:tr w:rsidR="00F624D3" w:rsidRPr="002E2D64" w14:paraId="56FE0A96" w14:textId="77777777" w:rsidTr="007B4FC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1845" w14:textId="5D5DC92C" w:rsidR="00F624D3" w:rsidRPr="00F624D3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C46B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KI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FCF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RU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424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K-FREDRIKSHAV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7562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DAS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176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U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AC5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ECKE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BBA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HAUKIPU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EAE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AA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D6C9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IROJOK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D26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LIEPA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B80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RI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C36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NO-BERLEV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F88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BLEKI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B419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KALMARS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FC5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LUL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BC71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STROMST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0F0C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UMEA</w:t>
            </w:r>
          </w:p>
        </w:tc>
      </w:tr>
      <w:tr w:rsidR="00F624D3" w:rsidRPr="002E2D64" w14:paraId="202F955C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046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KI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543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7A0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59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C67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901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439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9AE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29E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3D8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5FD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244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C23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71B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883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A73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68F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853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23</w:t>
            </w:r>
          </w:p>
        </w:tc>
      </w:tr>
      <w:tr w:rsidR="00F624D3" w:rsidRPr="002E2D64" w14:paraId="1463BC80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AB3C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RU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FB3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F50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C54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610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FA2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3F6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2EF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2D1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CAB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3A0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E1D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603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6AC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85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B48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851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2B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1</w:t>
            </w:r>
          </w:p>
        </w:tc>
      </w:tr>
      <w:tr w:rsidR="00F624D3" w:rsidRPr="002E2D64" w14:paraId="555A1DFC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391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K-FREDRIKSHAV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0E5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06FF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CF7D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F06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CBA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9C6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86E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050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53C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0E5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24A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37A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36E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046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5CE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EB0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54B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11</w:t>
            </w:r>
          </w:p>
        </w:tc>
      </w:tr>
      <w:tr w:rsidR="00F624D3" w:rsidRPr="002E2D64" w14:paraId="2A50398C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26E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D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94B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ACE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64D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C7FF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574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303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47C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C9A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F6A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9A3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0E8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80B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F77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B4A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258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B03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17B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68</w:t>
            </w:r>
          </w:p>
        </w:tc>
      </w:tr>
      <w:tr w:rsidR="00F624D3" w:rsidRPr="002E2D64" w14:paraId="7A48C1C7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6B9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DDA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895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D2A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6C5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3D3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7CD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025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CE4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61F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009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D7A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0FD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9EF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7CB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210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7A9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8D3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10</w:t>
            </w:r>
          </w:p>
        </w:tc>
      </w:tr>
      <w:tr w:rsidR="00F624D3" w:rsidRPr="002E2D64" w14:paraId="23CD0A48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F0D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ECK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6A8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AC7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2E9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633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7D4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6156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EC9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609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F40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218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7E6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DB4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687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95F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300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235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375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73</w:t>
            </w:r>
          </w:p>
        </w:tc>
      </w:tr>
      <w:tr w:rsidR="00F624D3" w:rsidRPr="002E2D64" w14:paraId="694A41C2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216F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HAUKIPU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586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EA7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EEA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80D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7BB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C2C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F9D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E47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223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626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EB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C4C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C64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96A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ED4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165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BA2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0</w:t>
            </w:r>
          </w:p>
        </w:tc>
      </w:tr>
      <w:tr w:rsidR="00F624D3" w:rsidRPr="002E2D64" w14:paraId="60FF48AE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AD4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AA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7C0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B5F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938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D1F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41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8B4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AB2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575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DD6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630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175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801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7BC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169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F57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1F0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6E9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32</w:t>
            </w:r>
          </w:p>
        </w:tc>
      </w:tr>
      <w:tr w:rsidR="00F624D3" w:rsidRPr="002E2D64" w14:paraId="31FC6ECD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3379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IROJO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70E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9CB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FF2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492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1A0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653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294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6B8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9D0B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6CA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878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B03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39B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18B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18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94E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CF0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</w:tr>
      <w:tr w:rsidR="00F624D3" w:rsidRPr="002E2D64" w14:paraId="2AB1B95D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82D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LIEPA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602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71A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865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5E2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B2D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D68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76A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9F1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2F4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C557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53B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E39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622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A93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98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446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03E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41</w:t>
            </w:r>
          </w:p>
        </w:tc>
      </w:tr>
      <w:tr w:rsidR="00F624D3" w:rsidRPr="002E2D64" w14:paraId="48075CF9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0EA77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RI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D49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53F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CE0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AAF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319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B38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690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7FC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513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3C8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71C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19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53D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34F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A48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CBC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156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0</w:t>
            </w:r>
          </w:p>
        </w:tc>
      </w:tr>
      <w:tr w:rsidR="00F624D3" w:rsidRPr="002E2D64" w14:paraId="56F5E960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91A6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NO-BERLEV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7B4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055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1E8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6DD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B53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CBF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7E4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130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098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326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4F0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6156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F70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EE9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2E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8DA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B87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28</w:t>
            </w:r>
          </w:p>
        </w:tc>
      </w:tr>
      <w:tr w:rsidR="00F624D3" w:rsidRPr="002E2D64" w14:paraId="0B7FD6EF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E589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BLEKI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948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F8F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968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1DF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839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54C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579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0FC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098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524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F81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2CD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1D2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A8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60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F91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3D2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</w:tr>
      <w:tr w:rsidR="00F624D3" w:rsidRPr="002E2D64" w14:paraId="2BE3C29A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4E4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KALMARS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40F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A2D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CF8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059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B35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2A7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746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0E8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386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144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8C2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D1D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D92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E2FD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E47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94C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A2C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73</w:t>
            </w:r>
          </w:p>
        </w:tc>
      </w:tr>
      <w:tr w:rsidR="00F624D3" w:rsidRPr="002E2D64" w14:paraId="1681EC29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4FA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LUL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C55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3DE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693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03F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7E3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C92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36A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96E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28B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B34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663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272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BED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B54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E10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A64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AD2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73</w:t>
            </w:r>
          </w:p>
        </w:tc>
      </w:tr>
      <w:tr w:rsidR="00F624D3" w:rsidRPr="002E2D64" w14:paraId="179B6CEB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AF9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STROMS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433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54C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131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0C3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F3F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2D9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E8D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C0D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D2C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C74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FF1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5C6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002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F56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1A3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0A8B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0C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38</w:t>
            </w:r>
          </w:p>
        </w:tc>
      </w:tr>
      <w:tr w:rsidR="00F624D3" w:rsidRPr="002E2D64" w14:paraId="2AFCC14D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390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UM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A51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C5B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A71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C38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A2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88F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788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6BD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1C0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1B3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3C0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24E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1F7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043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C8C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E5F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EC2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</w:tbl>
    <w:p w14:paraId="3D905E7F" w14:textId="77777777" w:rsidR="00F624D3" w:rsidRDefault="00F624D3" w:rsidP="00F624D3">
      <w:pPr>
        <w:ind w:left="-426"/>
      </w:pPr>
    </w:p>
    <w:p w14:paraId="47899D09" w14:textId="77777777" w:rsidR="00F624D3" w:rsidRDefault="00F624D3">
      <w:r>
        <w:br w:type="page"/>
      </w:r>
    </w:p>
    <w:p w14:paraId="6685F877" w14:textId="070E3811" w:rsidR="00F624D3" w:rsidRDefault="00F624D3" w:rsidP="00F624D3">
      <w:r>
        <w:lastRenderedPageBreak/>
        <w:t>(b) COX2</w:t>
      </w:r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1161"/>
        <w:gridCol w:w="601"/>
        <w:gridCol w:w="745"/>
        <w:gridCol w:w="1162"/>
        <w:gridCol w:w="865"/>
        <w:gridCol w:w="749"/>
        <w:gridCol w:w="755"/>
        <w:gridCol w:w="980"/>
        <w:gridCol w:w="667"/>
        <w:gridCol w:w="799"/>
        <w:gridCol w:w="766"/>
        <w:gridCol w:w="613"/>
        <w:gridCol w:w="931"/>
        <w:gridCol w:w="876"/>
        <w:gridCol w:w="1069"/>
        <w:gridCol w:w="695"/>
        <w:gridCol w:w="1003"/>
        <w:gridCol w:w="667"/>
      </w:tblGrid>
      <w:tr w:rsidR="00F624D3" w:rsidRPr="002E2D64" w14:paraId="3FE2B5D0" w14:textId="77777777" w:rsidTr="007B4FC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CE4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C2CB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KI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D98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RU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427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K-FREDRIKSHAV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B5B1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DAS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F99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U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780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ECKE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BFD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HAUKIPU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9652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AA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8621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IROJOK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7EA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LIEPAJ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836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RI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315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NO-BERLEV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49B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BLEKI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E86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KALMARS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2849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LUL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37D5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STROMST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D2E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UMEA</w:t>
            </w:r>
          </w:p>
        </w:tc>
      </w:tr>
      <w:tr w:rsidR="00F624D3" w:rsidRPr="002E2D64" w14:paraId="5DCBA37B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CF9D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KI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BF2F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3F5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C6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9E1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BC0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42A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95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7C5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B24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9D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2B1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880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002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DE4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9BF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3FD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6D7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</w:tr>
      <w:tr w:rsidR="00F624D3" w:rsidRPr="002E2D64" w14:paraId="16126918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8E6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E-RU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0F9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EB5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C19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BF9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4E5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4F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B94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80D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5E9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BB2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76C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8A6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8B9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A30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28F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702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B17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</w:tr>
      <w:tr w:rsidR="00F624D3" w:rsidRPr="002E2D64" w14:paraId="77849910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740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DK-FREDRIKSHAV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97E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0EF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694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CE8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66B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3C0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8F9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413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A42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649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57A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C1D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FC5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82E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DEA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BD7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224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77</w:t>
            </w:r>
          </w:p>
        </w:tc>
      </w:tr>
      <w:tr w:rsidR="00F624D3" w:rsidRPr="002E2D64" w14:paraId="5AFC78E9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FF8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D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127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485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78B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A34F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CD7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17C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484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8AB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17F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B45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8EF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B07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709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5D9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424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C5DF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860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</w:tr>
      <w:tr w:rsidR="00F624D3" w:rsidRPr="002E2D64" w14:paraId="282FA8D5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7AD5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EE-MUU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FE5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3BF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CC2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6C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7CE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CEE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997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1A8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99C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BD2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8AC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611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5C3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A8A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FB3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349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7D9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73</w:t>
            </w:r>
          </w:p>
        </w:tc>
      </w:tr>
      <w:tr w:rsidR="00F624D3" w:rsidRPr="002E2D64" w14:paraId="5C14B5F0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C11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ECKE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03F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038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3CD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17A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BB0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F9B1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5DD7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A96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640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4BD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2F0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B9F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80E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381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D00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9E5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A07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</w:tr>
      <w:tr w:rsidR="00F624D3" w:rsidRPr="002E2D64" w14:paraId="3FE5B0CF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9C72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HAUKIPU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763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DE2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9E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7B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9D7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506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354A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48C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00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927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3AA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736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587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62E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64F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7B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E05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59</w:t>
            </w:r>
          </w:p>
        </w:tc>
      </w:tr>
      <w:tr w:rsidR="00F624D3" w:rsidRPr="002E2D64" w14:paraId="5B01152C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DB2D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AA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2F5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800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D7A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5A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501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F93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ACD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B4D5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2B7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572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AA9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2FC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BA7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150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135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1AC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BE7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</w:tr>
      <w:tr w:rsidR="00F624D3" w:rsidRPr="002E2D64" w14:paraId="6095AD2D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1931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FI-VIROJO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4F5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444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12F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145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8D6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C0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200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59D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025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B14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87C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6DE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499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4BE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7DD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648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2C82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9</w:t>
            </w:r>
          </w:p>
        </w:tc>
      </w:tr>
      <w:tr w:rsidR="00F624D3" w:rsidRPr="002E2D64" w14:paraId="2539C004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80EB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LIEPAJ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B4F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89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BC1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B2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E0C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B65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203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F52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D4F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4AD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F3E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367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5B7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8A7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296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78B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AB1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23</w:t>
            </w:r>
          </w:p>
        </w:tc>
      </w:tr>
      <w:tr w:rsidR="00F624D3" w:rsidRPr="002E2D64" w14:paraId="2DC26905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1C8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LV-RI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BD3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730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966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BC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1E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CB9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2EF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6C0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17C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D3B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8DBE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8B0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D0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F99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2CB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282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BC8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</w:tr>
      <w:tr w:rsidR="00F624D3" w:rsidRPr="002E2D64" w14:paraId="18E12497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BB96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NO-BERLEV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2A0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514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5C9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0FB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1F5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605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F757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9E5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6D3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47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13A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B066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9A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613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ADD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B45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95D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82</w:t>
            </w:r>
          </w:p>
        </w:tc>
      </w:tr>
      <w:tr w:rsidR="00F624D3" w:rsidRPr="002E2D64" w14:paraId="460351BE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7E83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BLEKI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304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A83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694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B45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540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764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E89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CE09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2AE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AE8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EC9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748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B7D0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6CB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C31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9F8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D04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027</w:t>
            </w:r>
          </w:p>
        </w:tc>
      </w:tr>
      <w:tr w:rsidR="00F624D3" w:rsidRPr="002E2D64" w14:paraId="06BF8C6B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BBF8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KALMARS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D9A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D81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587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FDC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B35C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9CF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D4E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7BD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730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5C1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869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3D7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428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7E59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DF3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2F3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BEE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838</w:t>
            </w:r>
          </w:p>
        </w:tc>
      </w:tr>
      <w:tr w:rsidR="00F624D3" w:rsidRPr="002E2D64" w14:paraId="60C5E9E0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8DB4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LUL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325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2348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408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07F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3EC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2E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A28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855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FBF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266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085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E44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D50E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62A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C34B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E76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BF2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91</w:t>
            </w:r>
          </w:p>
        </w:tc>
      </w:tr>
      <w:tr w:rsidR="00F624D3" w:rsidRPr="002E2D64" w14:paraId="2271188D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FFC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STROMST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A8D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44B3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AA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610D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2C4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8F1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E24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F94A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912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0F2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C896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DFB5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0BF4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6A61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E3CF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2422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2570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901</w:t>
            </w:r>
          </w:p>
        </w:tc>
      </w:tr>
      <w:tr w:rsidR="00F624D3" w:rsidRPr="002E2D64" w14:paraId="5D860162" w14:textId="77777777" w:rsidTr="007B4FC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8B0C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SE-UM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438B" w14:textId="53515014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</w:t>
            </w:r>
            <w:r w:rsidR="00CB0AC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12D3" w14:textId="49F81584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EEB6" w14:textId="4D5E542D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</w:t>
            </w:r>
            <w:r w:rsidR="00CB0AC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8F96" w14:textId="3EF29C94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54AB" w14:textId="7FCBB108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0288" w14:textId="15F7C818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F027" w14:textId="7321B8FA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CC5A" w14:textId="7179E43B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</w:t>
            </w:r>
            <w:r w:rsidR="00CB0AC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7DC6" w14:textId="2FE6882A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F00B" w14:textId="66D7ACC6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AB0B" w14:textId="77777777" w:rsidR="00F624D3" w:rsidRPr="002E2D64" w:rsidRDefault="00F624D3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7EB2" w14:textId="6DB0A57A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20E6" w14:textId="5212E9C1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CDCF" w14:textId="6B257C0F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1ECA" w14:textId="62C9C594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2C1C" w14:textId="34380A5E" w:rsidR="00F624D3" w:rsidRPr="002E2D64" w:rsidRDefault="00CB0AC4" w:rsidP="007B4F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212F" w14:textId="77777777" w:rsidR="00F624D3" w:rsidRPr="002E2D64" w:rsidRDefault="00F624D3" w:rsidP="007B4FC9">
            <w:pPr>
              <w:spacing w:after="0" w:line="240" w:lineRule="auto"/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</w:pPr>
            <w:r w:rsidRPr="002E2D64">
              <w:rPr>
                <w:rFonts w:ascii="Arial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</w:tbl>
    <w:p w14:paraId="78EFE95C" w14:textId="77777777" w:rsidR="00F624D3" w:rsidRDefault="00F624D3" w:rsidP="00F624D3"/>
    <w:p w14:paraId="2D12A752" w14:textId="7A881619" w:rsidR="005D117A" w:rsidRDefault="005D117A" w:rsidP="00DC6D89"/>
    <w:sectPr w:rsidR="005D117A" w:rsidSect="00DC6D89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C6D89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2</cp:revision>
  <dcterms:created xsi:type="dcterms:W3CDTF">2012-04-17T17:35:00Z</dcterms:created>
  <dcterms:modified xsi:type="dcterms:W3CDTF">2012-04-17T17:35:00Z</dcterms:modified>
</cp:coreProperties>
</file>